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D4E" w:rsidRPr="00F618A0" w:rsidRDefault="000E6D4E" w:rsidP="000E6D4E">
      <w:pPr>
        <w:spacing w:after="240"/>
        <w:jc w:val="both"/>
        <w:rPr>
          <w:rFonts w:eastAsia="Times New Roman"/>
        </w:rPr>
      </w:pPr>
      <w:r>
        <w:rPr>
          <w:rFonts w:eastAsia="Times New Roman"/>
          <w:b/>
          <w:bCs/>
          <w:color w:val="000000"/>
        </w:rPr>
        <w:t>Table S2</w:t>
      </w:r>
      <w:r w:rsidRPr="00F618A0">
        <w:rPr>
          <w:rFonts w:eastAsia="Times New Roman"/>
          <w:color w:val="000000"/>
        </w:rPr>
        <w:t xml:space="preserve"> Protein toxin sequences in the SD1</w:t>
      </w:r>
      <w:r>
        <w:rPr>
          <w:rFonts w:eastAsia="Times New Roman"/>
          <w:color w:val="000000"/>
        </w:rPr>
        <w:t>.</w:t>
      </w:r>
    </w:p>
    <w:tbl>
      <w:tblPr>
        <w:tblW w:w="4554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2"/>
        <w:gridCol w:w="5984"/>
        <w:gridCol w:w="3353"/>
      </w:tblGrid>
      <w:tr w:rsidR="000E6D4E" w:rsidRPr="00011A97" w:rsidTr="00385BAC">
        <w:trPr>
          <w:jc w:val="center"/>
        </w:trPr>
        <w:tc>
          <w:tcPr>
            <w:tcW w:w="104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253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42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lecular weight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 w:rsidRPr="00011A97">
              <w:rPr>
                <w:rFonts w:eastAsia="Times New Roman"/>
                <w:color w:val="000000"/>
                <w:sz w:val="20"/>
                <w:szCs w:val="20"/>
              </w:rPr>
              <w:t>Da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0E6D4E" w:rsidRPr="00011A97" w:rsidTr="00385BAC">
        <w:trPr>
          <w:trHeight w:val="420"/>
          <w:jc w:val="center"/>
        </w:trPr>
        <w:tc>
          <w:tcPr>
            <w:tcW w:w="104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713696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13696">
              <w:rPr>
                <w:rFonts w:eastAsia="Times New Roman"/>
                <w:color w:val="000000"/>
                <w:sz w:val="20"/>
                <w:szCs w:val="20"/>
              </w:rPr>
              <w:t>Hemolysin</w:t>
            </w:r>
          </w:p>
        </w:tc>
        <w:tc>
          <w:tcPr>
            <w:tcW w:w="253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GSDPDGQIWGQLILIVILTLINAGFAAAEIAVVSSSRTRMKAQADKGDRKAAKLVTIMKDSSNFLATIQVGITFAGFFASASAATTLADRVAPIFGGWSFAHEAAVILVTLILSYFSLVFGELYPKQVALQMTERVAKMSVTPISWLAKVMRPFVWLLSASTKLLMKLTPMEFNHEGETVTRDEMVSMIESGRNSGAIDPDEYQMFEGIISLSDTMAREVMVPRTDAFMVDAQEPDHTAIDAILNNIYSRIPVYEEDKDHVVGIVHIKNLLKEARRVGFDHVKIESVMTAPVFVPETITVDDLLTEMQVKQQQMAILLDEYGGVVGIVTIEDLLEEIVGEIDDESDQVEKLFTKQGDHDFVVSGRMPISDFNDLFKTDLDAPDVDTIAGYVLTQLGAIPSSHHSEKMQLAPGVLLATGKVEGSRLVNVHVHLSSEPEEASHEADS</w:t>
            </w:r>
          </w:p>
        </w:tc>
        <w:tc>
          <w:tcPr>
            <w:tcW w:w="142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F2F21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1F2F21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</w:tr>
      <w:tr w:rsidR="000E6D4E" w:rsidRPr="00011A97" w:rsidTr="00385BAC">
        <w:trPr>
          <w:trHeight w:val="420"/>
          <w:jc w:val="center"/>
        </w:trPr>
        <w:tc>
          <w:tcPr>
            <w:tcW w:w="104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713696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13696">
              <w:rPr>
                <w:rFonts w:eastAsia="Times New Roman"/>
                <w:color w:val="000000"/>
                <w:sz w:val="20"/>
                <w:szCs w:val="20"/>
              </w:rPr>
              <w:t>Hemolysin III</w:t>
            </w:r>
          </w:p>
        </w:tc>
        <w:tc>
          <w:tcPr>
            <w:tcW w:w="253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MRVAKSKHYEFNNEMFSAITHAFALGLAVVGTIALGIKGANSGSQLELISYLGFGISLIILYTASTAFHGFYFSKARHVLQVLDHSGVFILIAGSYLPYCLVAIGGPLGIGLLIAIWALCFGGILYKLFFLNRFKHLETMIYVILGWLCLIGMVPLWHHLGPIGFWLLVAGGLAYTGGAMLYLQKGIPYIHVIWHLFVILGSLCMYISIYLFV</w:t>
            </w:r>
          </w:p>
        </w:tc>
        <w:tc>
          <w:tcPr>
            <w:tcW w:w="142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F2F21"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1F2F21">
              <w:rPr>
                <w:rFonts w:eastAsia="Times New Roman"/>
                <w:color w:val="000000"/>
                <w:sz w:val="20"/>
                <w:szCs w:val="20"/>
              </w:rPr>
              <w:t>481</w:t>
            </w:r>
          </w:p>
        </w:tc>
      </w:tr>
      <w:tr w:rsidR="000E6D4E" w:rsidRPr="00011A97" w:rsidTr="00385BAC">
        <w:trPr>
          <w:trHeight w:val="420"/>
          <w:jc w:val="center"/>
        </w:trPr>
        <w:tc>
          <w:tcPr>
            <w:tcW w:w="1040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713696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13696">
              <w:rPr>
                <w:rFonts w:eastAsia="Times New Roman"/>
                <w:color w:val="000000"/>
                <w:sz w:val="20"/>
                <w:szCs w:val="20"/>
              </w:rPr>
              <w:t>LepB</w:t>
            </w:r>
          </w:p>
        </w:tc>
        <w:tc>
          <w:tcPr>
            <w:tcW w:w="253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</w:rPr>
              <w:t>STLKTVLEFLVLFAVIFFASQLLMRYVLSKDVVQGTSMQPTLENGDRLYSIRVKKPKRNDIVVINAPDRPGSLYIKRVIGMPGDTVSSKDNQLSVNGKKIAEPYLNKKFATDEINKWASQQGLDASTIKFTNDFNIKTLSSTKSAKVPAGKYFVMGDNRLVSHDSR</w:t>
            </w:r>
          </w:p>
        </w:tc>
        <w:tc>
          <w:tcPr>
            <w:tcW w:w="142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0E6D4E" w:rsidRPr="00011A97" w:rsidRDefault="000E6D4E" w:rsidP="00385B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F2F21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1F2F21">
              <w:rPr>
                <w:rFonts w:eastAsia="Times New Roman"/>
                <w:color w:val="000000"/>
                <w:sz w:val="20"/>
                <w:szCs w:val="20"/>
              </w:rPr>
              <w:t>533</w:t>
            </w:r>
          </w:p>
        </w:tc>
      </w:tr>
    </w:tbl>
    <w:p w:rsidR="000E6D4E" w:rsidRDefault="000E6D4E" w:rsidP="000E6D4E"/>
    <w:p w:rsidR="0014429C" w:rsidRDefault="000E6D4E">
      <w:bookmarkStart w:id="0" w:name="_GoBack"/>
      <w:bookmarkEnd w:id="0"/>
    </w:p>
    <w:sectPr w:rsidR="0014429C" w:rsidSect="000A2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D4E"/>
    <w:rsid w:val="000E6D4E"/>
    <w:rsid w:val="00C01C50"/>
    <w:rsid w:val="00C6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136C"/>
  <w15:chartTrackingRefBased/>
  <w15:docId w15:val="{0B9A7759-C812-4AAC-BD7E-A7D7204D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6D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</dc:creator>
  <cp:keywords/>
  <dc:description/>
  <cp:lastModifiedBy>Komwit Surachat</cp:lastModifiedBy>
  <cp:revision>1</cp:revision>
  <dcterms:created xsi:type="dcterms:W3CDTF">2017-08-10T04:34:00Z</dcterms:created>
  <dcterms:modified xsi:type="dcterms:W3CDTF">2017-08-10T04:35:00Z</dcterms:modified>
</cp:coreProperties>
</file>